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4E2" w:rsidRPr="004037BD" w:rsidRDefault="00875A62" w:rsidP="004037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CB64E2" w:rsidRPr="004037B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163F1">
        <w:rPr>
          <w:rFonts w:ascii="Times New Roman" w:hAnsi="Times New Roman" w:cs="Times New Roman"/>
          <w:b/>
          <w:bCs/>
          <w:sz w:val="24"/>
          <w:szCs w:val="24"/>
        </w:rPr>
        <w:t>Raw data used to generate Fig. 1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/>
      </w:tblPr>
      <w:tblGrid>
        <w:gridCol w:w="1336"/>
        <w:gridCol w:w="1189"/>
        <w:gridCol w:w="976"/>
        <w:gridCol w:w="976"/>
        <w:gridCol w:w="1027"/>
        <w:gridCol w:w="1030"/>
        <w:gridCol w:w="1014"/>
        <w:gridCol w:w="1014"/>
        <w:gridCol w:w="1014"/>
      </w:tblGrid>
      <w:tr w:rsidR="00B11868" w:rsidRPr="00D37046" w:rsidTr="002E18E2">
        <w:trPr>
          <w:trHeight w:val="253"/>
          <w:jc w:val="center"/>
        </w:trPr>
        <w:tc>
          <w:tcPr>
            <w:tcW w:w="103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516046" w:rsidRPr="00D37046" w:rsidRDefault="00516046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</w:p>
          <w:p w:rsidR="00516046" w:rsidRPr="00D37046" w:rsidRDefault="00516046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16046" w:rsidRPr="00D37046" w:rsidRDefault="00516046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B11868" w:rsidRPr="00D37046" w:rsidRDefault="00DF0B1F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8316" w:type="dxa"/>
            <w:gridSpan w:val="8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892A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IL-8 concentration (pg/</w:t>
            </w:r>
            <w:proofErr w:type="spellStart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L</w:t>
            </w:r>
            <w:proofErr w:type="spellEnd"/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92A53" w:rsidRPr="00D37046" w:rsidTr="002E18E2">
        <w:trPr>
          <w:trHeight w:val="253"/>
          <w:jc w:val="center"/>
        </w:trPr>
        <w:tc>
          <w:tcPr>
            <w:tcW w:w="103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3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r w:rsidRPr="00D3704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. pylori</w:t>
            </w:r>
          </w:p>
        </w:tc>
        <w:tc>
          <w:tcPr>
            <w:tcW w:w="4078" w:type="dxa"/>
            <w:gridSpan w:val="4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us </w:t>
            </w:r>
            <w:r w:rsidRPr="00D3704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. pylori</w:t>
            </w:r>
          </w:p>
        </w:tc>
      </w:tr>
      <w:tr w:rsidR="00B11868" w:rsidRPr="00D37046" w:rsidTr="002E18E2">
        <w:trPr>
          <w:trHeight w:val="253"/>
          <w:jc w:val="center"/>
        </w:trPr>
        <w:tc>
          <w:tcPr>
            <w:tcW w:w="103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37</w:t>
            </w:r>
          </w:p>
        </w:tc>
        <w:tc>
          <w:tcPr>
            <w:tcW w:w="99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60</w:t>
            </w:r>
          </w:p>
        </w:tc>
        <w:tc>
          <w:tcPr>
            <w:tcW w:w="104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78</w:t>
            </w:r>
          </w:p>
        </w:tc>
        <w:tc>
          <w:tcPr>
            <w:tcW w:w="103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Medium Control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37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60</w:t>
            </w:r>
          </w:p>
        </w:tc>
        <w:tc>
          <w:tcPr>
            <w:tcW w:w="101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B11868" w:rsidRPr="00D37046" w:rsidRDefault="00B11868" w:rsidP="00B1186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LS-B78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5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73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88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90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.20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.68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5.25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7.39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4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35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3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9.6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.91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6.45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65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8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0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33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0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9.54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2.3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6.5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.05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DF0B1F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.7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16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1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6.00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4.54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.82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2.19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5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45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70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7.90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7.64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3.19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.44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49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83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5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9.6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.29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8.59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.68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DF0B1F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8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0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1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3.89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1.5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0.42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7.39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51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4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31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8.79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.01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6.54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4.65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.16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97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6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5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6.24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3.71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1.52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8.05</w:t>
            </w:r>
          </w:p>
        </w:tc>
      </w:tr>
      <w:tr w:rsidR="00F219EB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verage </w:t>
            </w:r>
          </w:p>
        </w:tc>
        <w:tc>
          <w:tcPr>
            <w:tcW w:w="12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76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09</w:t>
            </w:r>
          </w:p>
        </w:tc>
        <w:tc>
          <w:tcPr>
            <w:tcW w:w="104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4</w:t>
            </w:r>
          </w:p>
        </w:tc>
        <w:tc>
          <w:tcPr>
            <w:tcW w:w="103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3.54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0.52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.59</w:t>
            </w:r>
          </w:p>
        </w:tc>
        <w:tc>
          <w:tcPr>
            <w:tcW w:w="101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92A53" w:rsidRPr="00D37046" w:rsidRDefault="00892A53" w:rsidP="00892A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9.05</w:t>
            </w:r>
          </w:p>
        </w:tc>
      </w:tr>
      <w:tr w:rsidR="00D37046" w:rsidRPr="00D37046" w:rsidTr="002E18E2">
        <w:trPr>
          <w:trHeight w:val="253"/>
          <w:jc w:val="center"/>
        </w:trPr>
        <w:tc>
          <w:tcPr>
            <w:tcW w:w="10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</w:tcPr>
          <w:p w:rsidR="00D37046" w:rsidRPr="00D37046" w:rsidRDefault="00D37046" w:rsidP="00D370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37046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3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4</w:t>
            </w:r>
          </w:p>
        </w:tc>
        <w:tc>
          <w:tcPr>
            <w:tcW w:w="104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7</w:t>
            </w:r>
          </w:p>
        </w:tc>
        <w:tc>
          <w:tcPr>
            <w:tcW w:w="10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.46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.13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08</w:t>
            </w:r>
          </w:p>
        </w:tc>
        <w:tc>
          <w:tcPr>
            <w:tcW w:w="10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D37046" w:rsidRPr="00D37046" w:rsidRDefault="00D37046" w:rsidP="00D370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370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82</w:t>
            </w:r>
          </w:p>
        </w:tc>
      </w:tr>
      <w:bookmarkEnd w:id="0"/>
    </w:tbl>
    <w:p w:rsidR="00B11868" w:rsidRDefault="00B11868" w:rsidP="00B118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11868" w:rsidSect="00CA2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B07" w:rsidRDefault="00B23B07" w:rsidP="001B344C">
      <w:pPr>
        <w:spacing w:after="0" w:line="240" w:lineRule="auto"/>
      </w:pPr>
      <w:r>
        <w:separator/>
      </w:r>
    </w:p>
  </w:endnote>
  <w:endnote w:type="continuationSeparator" w:id="0">
    <w:p w:rsidR="00B23B07" w:rsidRDefault="00B23B07" w:rsidP="001B34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B07" w:rsidRDefault="00B23B07" w:rsidP="001B344C">
      <w:pPr>
        <w:spacing w:after="0" w:line="240" w:lineRule="auto"/>
      </w:pPr>
      <w:r>
        <w:separator/>
      </w:r>
    </w:p>
  </w:footnote>
  <w:footnote w:type="continuationSeparator" w:id="0">
    <w:p w:rsidR="00B23B07" w:rsidRDefault="00B23B07" w:rsidP="001B34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21722F"/>
    <w:rsid w:val="00081F24"/>
    <w:rsid w:val="000C5FB8"/>
    <w:rsid w:val="001175A8"/>
    <w:rsid w:val="001B1A43"/>
    <w:rsid w:val="001B344C"/>
    <w:rsid w:val="0021722F"/>
    <w:rsid w:val="00252AAC"/>
    <w:rsid w:val="002D18B4"/>
    <w:rsid w:val="002E18E2"/>
    <w:rsid w:val="003044B0"/>
    <w:rsid w:val="003163F1"/>
    <w:rsid w:val="00323227"/>
    <w:rsid w:val="00342DEC"/>
    <w:rsid w:val="0034791E"/>
    <w:rsid w:val="004037BD"/>
    <w:rsid w:val="004A42DD"/>
    <w:rsid w:val="004B0C9D"/>
    <w:rsid w:val="004F4BD5"/>
    <w:rsid w:val="00516046"/>
    <w:rsid w:val="005E0F9B"/>
    <w:rsid w:val="0063142B"/>
    <w:rsid w:val="007A7C0B"/>
    <w:rsid w:val="00875A62"/>
    <w:rsid w:val="00892A53"/>
    <w:rsid w:val="008B4392"/>
    <w:rsid w:val="00932666"/>
    <w:rsid w:val="00955770"/>
    <w:rsid w:val="009C119F"/>
    <w:rsid w:val="00A1288D"/>
    <w:rsid w:val="00A1440A"/>
    <w:rsid w:val="00A87EF3"/>
    <w:rsid w:val="00B11868"/>
    <w:rsid w:val="00B23B07"/>
    <w:rsid w:val="00B24BD0"/>
    <w:rsid w:val="00B94058"/>
    <w:rsid w:val="00BF2DF9"/>
    <w:rsid w:val="00CA2937"/>
    <w:rsid w:val="00CA79A9"/>
    <w:rsid w:val="00CB64E2"/>
    <w:rsid w:val="00D37046"/>
    <w:rsid w:val="00D7263D"/>
    <w:rsid w:val="00D93285"/>
    <w:rsid w:val="00DA1CC5"/>
    <w:rsid w:val="00DF0B1F"/>
    <w:rsid w:val="00EC2A91"/>
    <w:rsid w:val="00F21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2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44C"/>
  </w:style>
  <w:style w:type="paragraph" w:styleId="Footer">
    <w:name w:val="footer"/>
    <w:basedOn w:val="Normal"/>
    <w:link w:val="FooterChar"/>
    <w:uiPriority w:val="99"/>
    <w:unhideWhenUsed/>
    <w:rsid w:val="001B34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4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0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onrat Panpetch</dc:creator>
  <cp:keywords/>
  <dc:description/>
  <cp:lastModifiedBy>Somying Tumwasorn</cp:lastModifiedBy>
  <cp:revision>3</cp:revision>
  <dcterms:created xsi:type="dcterms:W3CDTF">2016-10-03T02:59:00Z</dcterms:created>
  <dcterms:modified xsi:type="dcterms:W3CDTF">2016-10-03T07:32:00Z</dcterms:modified>
</cp:coreProperties>
</file>